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1638"/>
        <w:gridCol w:w="6930"/>
      </w:tblGrid>
      <w:tr w:rsidR="00606790" w:rsidRPr="008B39E0" w:rsidTr="00606790">
        <w:tc>
          <w:tcPr>
            <w:tcW w:w="1638" w:type="dxa"/>
          </w:tcPr>
          <w:p w:rsidR="00606790" w:rsidRPr="008B39E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9E0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</w:p>
        </w:tc>
        <w:tc>
          <w:tcPr>
            <w:tcW w:w="6930" w:type="dxa"/>
          </w:tcPr>
          <w:p w:rsidR="00606790" w:rsidRPr="008B39E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9E0">
              <w:rPr>
                <w:rFonts w:ascii="Times New Roman" w:hAnsi="Times New Roman" w:cs="Times New Roman"/>
                <w:sz w:val="24"/>
                <w:szCs w:val="24"/>
              </w:rPr>
              <w:t xml:space="preserve">Query 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Pr="00A460FB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8F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:rsidR="0060679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99C">
              <w:rPr>
                <w:rFonts w:ascii="Times New Roman" w:hAnsi="Times New Roman" w:cs="Times New Roman"/>
                <w:sz w:val="24"/>
                <w:szCs w:val="24"/>
              </w:rPr>
              <w:t>("Underage Drinking"[Mesh]) OR ( "Alcohol Drinking"[Mesh] OR  "Alcoholism"[Mesh] )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Pr="00A460FB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930" w:type="dxa"/>
          </w:tcPr>
          <w:p w:rsidR="00606790" w:rsidRDefault="00606790" w:rsidP="009F7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ohol use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C7317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Pr="001C3531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30" w:type="dxa"/>
          </w:tcPr>
          <w:p w:rsidR="00606790" w:rsidRPr="001C3531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8F7">
              <w:rPr>
                <w:rFonts w:ascii="Times New Roman" w:hAnsi="Times New Roman" w:cs="Times New Roman"/>
                <w:sz w:val="24"/>
                <w:szCs w:val="24"/>
              </w:rPr>
              <w:t xml:space="preserve">"Acquired Immunodeficiency Syndrome"[Mesh] OR "AIDS-Related Complex"[Mesh] OR "HIV </w:t>
            </w:r>
            <w:proofErr w:type="spellStart"/>
            <w:r w:rsidRPr="00E358F7">
              <w:rPr>
                <w:rFonts w:ascii="Times New Roman" w:hAnsi="Times New Roman" w:cs="Times New Roman"/>
                <w:sz w:val="24"/>
                <w:szCs w:val="24"/>
              </w:rPr>
              <w:t>Seropositivity</w:t>
            </w:r>
            <w:proofErr w:type="spellEnd"/>
            <w:r w:rsidRPr="00E358F7">
              <w:rPr>
                <w:rFonts w:ascii="Times New Roman" w:hAnsi="Times New Roman" w:cs="Times New Roman"/>
                <w:sz w:val="24"/>
                <w:szCs w:val="24"/>
              </w:rPr>
              <w:t xml:space="preserve">"[Mesh] OR "HIV"[Mesh] OR "AIDS-Related Opportunistic Infections"[Mesh] OR "AIDS Arteritis, Central Nervous System"[Mesh] OR "AIDS-Associated Nephropathy"[Mesh] OR "AIDS Dementia Complex"[Mesh] OR  "AIDS </w:t>
            </w:r>
            <w:proofErr w:type="spellStart"/>
            <w:r w:rsidRPr="00E358F7">
              <w:rPr>
                <w:rFonts w:ascii="Times New Roman" w:hAnsi="Times New Roman" w:cs="Times New Roman"/>
                <w:sz w:val="24"/>
                <w:szCs w:val="24"/>
              </w:rPr>
              <w:t>Serodiagnosis</w:t>
            </w:r>
            <w:proofErr w:type="spellEnd"/>
            <w:r w:rsidRPr="00E358F7">
              <w:rPr>
                <w:rFonts w:ascii="Times New Roman" w:hAnsi="Times New Roman" w:cs="Times New Roman"/>
                <w:sz w:val="24"/>
                <w:szCs w:val="24"/>
              </w:rPr>
              <w:t>"[Mesh]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Pr="001C3531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1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:rsidR="00606790" w:rsidRPr="001C3531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\AIDS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1141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Pr="001C3531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1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:rsidR="00606790" w:rsidRPr="001C3531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130">
              <w:rPr>
                <w:rFonts w:ascii="Times New Roman" w:hAnsi="Times New Roman" w:cs="Times New Roman"/>
                <w:sz w:val="24"/>
                <w:szCs w:val="24"/>
              </w:rPr>
              <w:t>"Ethiopia"[Mesh] OR  "hemoglobin Ethiopia" [Supplementary Concept]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Pr="00A1141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930" w:type="dxa"/>
          </w:tcPr>
          <w:p w:rsidR="00606790" w:rsidRPr="00A2613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130">
              <w:rPr>
                <w:rFonts w:ascii="Times New Roman" w:hAnsi="Times New Roman" w:cs="Times New Roman"/>
                <w:sz w:val="24"/>
                <w:szCs w:val="24"/>
              </w:rPr>
              <w:t>Ethiopia[</w:t>
            </w:r>
            <w:proofErr w:type="spellStart"/>
            <w:r w:rsidRPr="00A26130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261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Pr="00A1141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930" w:type="dxa"/>
          </w:tcPr>
          <w:p w:rsidR="00606790" w:rsidRPr="00A1141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#1) OR #</w:t>
            </w:r>
            <w:r w:rsidRPr="00A261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930" w:type="dxa"/>
          </w:tcPr>
          <w:p w:rsidR="00606790" w:rsidRPr="00A2613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#</w:t>
            </w:r>
            <w:r w:rsidRPr="00A26130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>
              <w:t xml:space="preserve"> </w:t>
            </w:r>
            <w:r w:rsidRPr="0055594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A261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930" w:type="dxa"/>
          </w:tcPr>
          <w:p w:rsidR="00606790" w:rsidRPr="00A2613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#5) OR #</w:t>
            </w:r>
            <w:r w:rsidRPr="00A261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930" w:type="dxa"/>
          </w:tcPr>
          <w:p w:rsidR="00606790" w:rsidRPr="00A2613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#7) AND #8) AND #</w:t>
            </w:r>
            <w:r w:rsidRPr="005559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06790" w:rsidRPr="008B39E0" w:rsidTr="00606790">
        <w:tc>
          <w:tcPr>
            <w:tcW w:w="1638" w:type="dxa"/>
          </w:tcPr>
          <w:p w:rsidR="0060679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6930" w:type="dxa"/>
          </w:tcPr>
          <w:p w:rsidR="00606790" w:rsidRDefault="00606790" w:rsidP="00B71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#10</w:t>
            </w:r>
            <w:r w:rsidRPr="0055594D">
              <w:rPr>
                <w:rFonts w:ascii="Times New Roman" w:hAnsi="Times New Roman" w:cs="Times New Roman"/>
                <w:sz w:val="24"/>
                <w:szCs w:val="24"/>
              </w:rPr>
              <w:t>) AND (humans [</w:t>
            </w:r>
            <w:proofErr w:type="spellStart"/>
            <w:r w:rsidRPr="0055594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5594D">
              <w:rPr>
                <w:rFonts w:ascii="Times New Roman" w:hAnsi="Times New Roman" w:cs="Times New Roman"/>
                <w:sz w:val="24"/>
                <w:szCs w:val="24"/>
              </w:rPr>
              <w:t xml:space="preserve"> Terms] AND English [</w:t>
            </w:r>
            <w:proofErr w:type="spellStart"/>
            <w:r w:rsidRPr="0055594D">
              <w:rPr>
                <w:rFonts w:ascii="Times New Roman" w:hAnsi="Times New Roman" w:cs="Times New Roman"/>
                <w:sz w:val="24"/>
                <w:szCs w:val="24"/>
              </w:rPr>
              <w:t>lang</w:t>
            </w:r>
            <w:proofErr w:type="spellEnd"/>
            <w:r w:rsidRPr="0055594D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</w:tbl>
    <w:p w:rsidR="009308BB" w:rsidRPr="00B715AB" w:rsidRDefault="00B71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-2: </w:t>
      </w:r>
      <w:r w:rsidRPr="00B715AB">
        <w:rPr>
          <w:rFonts w:ascii="Times New Roman" w:hAnsi="Times New Roman" w:cs="Times New Roman"/>
          <w:sz w:val="24"/>
          <w:szCs w:val="24"/>
        </w:rPr>
        <w:t>Search strategy for PubMed</w:t>
      </w:r>
      <w:bookmarkStart w:id="0" w:name="_GoBack"/>
      <w:bookmarkEnd w:id="0"/>
    </w:p>
    <w:sectPr w:rsidR="009308BB" w:rsidRPr="00B71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9E0"/>
    <w:rsid w:val="0009592E"/>
    <w:rsid w:val="001A2791"/>
    <w:rsid w:val="001B4416"/>
    <w:rsid w:val="001C3531"/>
    <w:rsid w:val="0055594D"/>
    <w:rsid w:val="00606790"/>
    <w:rsid w:val="00647CB3"/>
    <w:rsid w:val="008B39E0"/>
    <w:rsid w:val="009A2C55"/>
    <w:rsid w:val="009F799C"/>
    <w:rsid w:val="00A11410"/>
    <w:rsid w:val="00A26130"/>
    <w:rsid w:val="00A460FB"/>
    <w:rsid w:val="00B715AB"/>
    <w:rsid w:val="00C73172"/>
    <w:rsid w:val="00D67618"/>
    <w:rsid w:val="00E358F7"/>
    <w:rsid w:val="00FC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21109B-3C9C-479B-8A80-914C6AC84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5-23T18:36:00Z</dcterms:created>
  <dcterms:modified xsi:type="dcterms:W3CDTF">2020-05-27T09:58:00Z</dcterms:modified>
</cp:coreProperties>
</file>